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C23" w:rsidRDefault="00AC4C23" w:rsidP="00AC4C23">
      <w:pPr>
        <w:spacing w:before="120" w:after="120"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Arial" w:hAnsi="Arial" w:cs="Arial"/>
          <w:b/>
          <w:sz w:val="24"/>
          <w:szCs w:val="24"/>
        </w:rPr>
        <w:t>Additional file 4</w:t>
      </w:r>
      <w:r w:rsidRPr="00D459CA">
        <w:rPr>
          <w:b/>
          <w:sz w:val="24"/>
          <w:szCs w:val="24"/>
        </w:rPr>
        <w:t>.</w:t>
      </w:r>
      <w:proofErr w:type="gramEnd"/>
      <w:r>
        <w:rPr>
          <w:b/>
          <w:sz w:val="24"/>
          <w:szCs w:val="24"/>
        </w:rPr>
        <w:t xml:space="preserve"> </w:t>
      </w:r>
      <w:proofErr w:type="gramStart"/>
      <w:r w:rsidRPr="00052DF6">
        <w:rPr>
          <w:rFonts w:ascii="Arial" w:hAnsi="Arial" w:cs="Arial"/>
          <w:b/>
          <w:sz w:val="24"/>
          <w:szCs w:val="24"/>
        </w:rPr>
        <w:t>Mouse body weight and plasma cholesterol.</w:t>
      </w:r>
      <w:proofErr w:type="gramEnd"/>
      <w:r w:rsidRPr="00052DF6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1"/>
        <w:gridCol w:w="1313"/>
        <w:gridCol w:w="1531"/>
        <w:gridCol w:w="1531"/>
        <w:gridCol w:w="1531"/>
        <w:gridCol w:w="1531"/>
      </w:tblGrid>
      <w:tr w:rsidR="00AC4C23" w:rsidTr="00E52205"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C4C23" w:rsidRDefault="00AC4C23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4C23" w:rsidRDefault="00AC4C23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AC4C23" w:rsidRDefault="00AC4C23" w:rsidP="00E52205">
            <w:pPr>
              <w:spacing w:before="120"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udy 1</w:t>
            </w:r>
          </w:p>
        </w:tc>
        <w:tc>
          <w:tcPr>
            <w:tcW w:w="306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AC4C23" w:rsidRDefault="00AC4C23" w:rsidP="00E52205">
            <w:pPr>
              <w:spacing w:before="120"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udy 2</w:t>
            </w:r>
          </w:p>
        </w:tc>
      </w:tr>
      <w:tr w:rsidR="00AC4C23" w:rsidTr="00E52205">
        <w:tc>
          <w:tcPr>
            <w:tcW w:w="2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C4C23" w:rsidRDefault="00AC4C23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4C23" w:rsidRDefault="00AC4C23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C4C23" w:rsidRDefault="00AC4C23" w:rsidP="00E52205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(n=5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C4C23" w:rsidRDefault="00AC4C23" w:rsidP="00E5220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A (n=7)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C4C23" w:rsidRDefault="00AC4C23" w:rsidP="00E5220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(n=15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C4C23" w:rsidRDefault="00AC4C23" w:rsidP="00E5220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A (n=15)</w:t>
            </w:r>
          </w:p>
        </w:tc>
      </w:tr>
      <w:tr w:rsidR="00AC4C23" w:rsidTr="00E52205">
        <w:tc>
          <w:tcPr>
            <w:tcW w:w="240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AC4C23" w:rsidRDefault="00AC4C23" w:rsidP="00E52205">
            <w:pPr>
              <w:spacing w:before="1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use weight (g)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C4C23" w:rsidRDefault="00AC4C23" w:rsidP="00E52205">
            <w:pPr>
              <w:spacing w:before="1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C4C23" w:rsidRDefault="00AC4C23" w:rsidP="00E52205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4 ±1.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AC4C23" w:rsidRDefault="00AC4C23" w:rsidP="00E52205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8 ±0.6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AC4C23" w:rsidRDefault="00AC4C23" w:rsidP="00E52205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6 ±0.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AC4C23" w:rsidRDefault="00AC4C23" w:rsidP="00E52205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1 ±0.2</w:t>
            </w:r>
          </w:p>
        </w:tc>
      </w:tr>
      <w:tr w:rsidR="00AC4C23" w:rsidTr="00E52205">
        <w:tc>
          <w:tcPr>
            <w:tcW w:w="2401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C4C23" w:rsidRDefault="00AC4C23" w:rsidP="00E5220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C4C23" w:rsidRDefault="00AC4C23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rmination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C4C23" w:rsidRDefault="00AC4C23" w:rsidP="00E52205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2 ±2.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C4C23" w:rsidRDefault="00AC4C23" w:rsidP="00E5220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2 ±0.7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C4C23" w:rsidRDefault="00AC4C23" w:rsidP="00E5220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6 ±0.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C4C23" w:rsidRDefault="00AC4C23" w:rsidP="00E5220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8 ±0.3</w:t>
            </w:r>
          </w:p>
        </w:tc>
      </w:tr>
      <w:tr w:rsidR="00AC4C23" w:rsidTr="00E52205">
        <w:tc>
          <w:tcPr>
            <w:tcW w:w="24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C4C23" w:rsidRDefault="00AC4C23" w:rsidP="00E52205">
            <w:pPr>
              <w:spacing w:before="1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otal cholesterol (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M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C4C23" w:rsidRDefault="00AC4C23" w:rsidP="00E52205">
            <w:pPr>
              <w:spacing w:before="1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C4C23" w:rsidRDefault="00AC4C23" w:rsidP="00E52205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0 ±2.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AC4C23" w:rsidRDefault="00AC4C23" w:rsidP="00E52205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8 ±0.6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AC4C23" w:rsidRDefault="00AC4C23" w:rsidP="00E52205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 ±0.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AC4C23" w:rsidRDefault="00AC4C23" w:rsidP="00E52205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 ±0.4</w:t>
            </w:r>
          </w:p>
        </w:tc>
      </w:tr>
      <w:tr w:rsidR="00AC4C23" w:rsidTr="00E52205">
        <w:tc>
          <w:tcPr>
            <w:tcW w:w="24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C4C23" w:rsidRDefault="00AC4C23" w:rsidP="00E5220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C4C23" w:rsidRDefault="00AC4C23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rmination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C4C23" w:rsidRDefault="00AC4C23" w:rsidP="00E5220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3 ±0.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C4C23" w:rsidRDefault="00AC4C23" w:rsidP="00E5220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5 ±0.9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C4C23" w:rsidRDefault="00AC4C23" w:rsidP="00E5220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6 ±0.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C4C23" w:rsidRDefault="00AC4C23" w:rsidP="00E5220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6 ±0.5</w:t>
            </w:r>
          </w:p>
        </w:tc>
      </w:tr>
    </w:tbl>
    <w:p w:rsidR="00AC4C23" w:rsidRPr="00D459CA" w:rsidRDefault="00AC4C23" w:rsidP="00AC4C23">
      <w:pPr>
        <w:spacing w:before="120" w:after="120" w:line="480" w:lineRule="auto"/>
        <w:rPr>
          <w:rFonts w:ascii="Arial" w:hAnsi="Arial" w:cs="Arial"/>
          <w:sz w:val="20"/>
          <w:szCs w:val="20"/>
        </w:rPr>
      </w:pPr>
      <w:r w:rsidRPr="00D459CA">
        <w:rPr>
          <w:rFonts w:ascii="Arial" w:hAnsi="Arial" w:cs="Arial"/>
          <w:sz w:val="20"/>
          <w:szCs w:val="20"/>
        </w:rPr>
        <w:t>Mean ±SEM, unpaired parametric test control vs. 12-</w:t>
      </w:r>
      <w:r w:rsidRPr="00D459CA">
        <w:rPr>
          <w:rFonts w:ascii="Arial" w:hAnsi="Arial" w:cs="Arial"/>
          <w:i/>
          <w:sz w:val="20"/>
          <w:szCs w:val="20"/>
        </w:rPr>
        <w:t>O</w:t>
      </w:r>
      <w:r w:rsidRPr="00D459CA">
        <w:rPr>
          <w:rFonts w:ascii="Arial" w:hAnsi="Arial" w:cs="Arial"/>
          <w:sz w:val="20"/>
          <w:szCs w:val="20"/>
        </w:rPr>
        <w:t xml:space="preserve">-tetradecanoylphorbol-13-acetate (TPA) mice at baseline and termination in both studies (no statistical significant differences were found between the two groups of mice). </w:t>
      </w:r>
    </w:p>
    <w:p w:rsidR="00353CC0" w:rsidRDefault="00353CC0"/>
    <w:sectPr w:rsidR="00353CC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C23"/>
    <w:rsid w:val="00353CC0"/>
    <w:rsid w:val="005D6AC7"/>
    <w:rsid w:val="00AC4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C23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C4C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C23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C4C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523</Characters>
  <Application>Microsoft Office Word</Application>
  <DocSecurity>4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Madsen</dc:creator>
  <cp:lastModifiedBy>Tanja Xenia Pedersen</cp:lastModifiedBy>
  <cp:revision>2</cp:revision>
  <dcterms:created xsi:type="dcterms:W3CDTF">2016-06-23T13:55:00Z</dcterms:created>
  <dcterms:modified xsi:type="dcterms:W3CDTF">2016-06-23T13:55:00Z</dcterms:modified>
</cp:coreProperties>
</file>